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A162D" w14:textId="38EE7235" w:rsidR="00016D26" w:rsidRDefault="00641E8D">
      <w:r w:rsidRPr="00641E8D">
        <w:t xml:space="preserve">Table S1 the </w:t>
      </w:r>
      <w:r>
        <w:t>26</w:t>
      </w:r>
      <w:r w:rsidRPr="00641E8D">
        <w:t xml:space="preserve"> </w:t>
      </w:r>
      <w:r>
        <w:t>c</w:t>
      </w:r>
      <w:r w:rsidRPr="00407A28">
        <w:t>erebelum</w:t>
      </w:r>
      <w:r w:rsidRPr="00641E8D">
        <w:t xml:space="preserve"> regions extracted from the AAL templat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</w:tblGrid>
      <w:tr w:rsidR="00641E8D" w14:paraId="50E6AB84" w14:textId="77777777" w:rsidTr="00641E8D"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4050BCDB" w14:textId="5D5B7F0B" w:rsidR="00641E8D" w:rsidRDefault="00641E8D" w:rsidP="00D92905">
            <w:r w:rsidRPr="00641E8D">
              <w:rPr>
                <w:rFonts w:ascii="等线" w:eastAsia="等线" w:hAnsi="等线"/>
                <w:color w:val="000000"/>
                <w:sz w:val="22"/>
              </w:rPr>
              <w:t>Ind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69EF87" w14:textId="08462977" w:rsidR="00641E8D" w:rsidRPr="00407A28" w:rsidRDefault="00641E8D" w:rsidP="00D92905">
            <w:r w:rsidRPr="00641E8D">
              <w:rPr>
                <w:rFonts w:ascii="等线" w:eastAsia="等线" w:hAnsi="等线"/>
                <w:color w:val="000000"/>
                <w:sz w:val="22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17034F" w14:textId="0A56430D" w:rsidR="00641E8D" w:rsidRDefault="00641E8D" w:rsidP="00D92905">
            <w:pPr>
              <w:rPr>
                <w:rFonts w:ascii="等线" w:eastAsia="等线" w:hAnsi="等线"/>
                <w:color w:val="000000"/>
                <w:sz w:val="22"/>
              </w:rPr>
            </w:pPr>
            <w:r w:rsidRPr="00641E8D">
              <w:rPr>
                <w:rFonts w:ascii="等线" w:eastAsia="等线" w:hAnsi="等线"/>
                <w:color w:val="000000"/>
                <w:sz w:val="22"/>
              </w:rPr>
              <w:t>MNI</w:t>
            </w:r>
          </w:p>
        </w:tc>
      </w:tr>
      <w:tr w:rsidR="00D92905" w14:paraId="48C5BC42" w14:textId="77777777" w:rsidTr="00641E8D">
        <w:tc>
          <w:tcPr>
            <w:tcW w:w="728" w:type="dxa"/>
            <w:tcBorders>
              <w:top w:val="single" w:sz="4" w:space="0" w:color="auto"/>
            </w:tcBorders>
          </w:tcPr>
          <w:p w14:paraId="3F5D631B" w14:textId="354BF2D0" w:rsidR="00D92905" w:rsidRDefault="00D92905" w:rsidP="00D92905">
            <w:r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AFC8CA" w14:textId="3549CCAD" w:rsidR="00D92905" w:rsidRDefault="00D92905" w:rsidP="00D92905">
            <w:r w:rsidRPr="00407A28">
              <w:t>Cerebelum_Crus1_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EB6E03F" w14:textId="6413B889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36,-6</w:t>
            </w:r>
            <w:r>
              <w:rPr>
                <w:rFonts w:ascii="等线" w:eastAsia="等线" w:hAnsi="等线"/>
                <w:color w:val="000000"/>
                <w:sz w:val="22"/>
              </w:rPr>
              <w:t>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2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47F6B319" w14:textId="77777777" w:rsidTr="00641E8D">
        <w:tc>
          <w:tcPr>
            <w:tcW w:w="728" w:type="dxa"/>
          </w:tcPr>
          <w:p w14:paraId="64D4150E" w14:textId="3DAEDE3E" w:rsidR="00D92905" w:rsidRDefault="00D92905" w:rsidP="00D92905">
            <w:r>
              <w:rPr>
                <w:rFonts w:hint="eastAsia"/>
              </w:rPr>
              <w:t>2</w:t>
            </w:r>
          </w:p>
        </w:tc>
        <w:tc>
          <w:tcPr>
            <w:tcW w:w="2126" w:type="dxa"/>
          </w:tcPr>
          <w:p w14:paraId="37389533" w14:textId="1828B6FE" w:rsidR="00D92905" w:rsidRDefault="00D92905" w:rsidP="00D92905">
            <w:r w:rsidRPr="00407A28">
              <w:t>Cerebelum_Crus1_R</w:t>
            </w:r>
          </w:p>
        </w:tc>
        <w:tc>
          <w:tcPr>
            <w:tcW w:w="1843" w:type="dxa"/>
            <w:vAlign w:val="bottom"/>
          </w:tcPr>
          <w:p w14:paraId="10C09A93" w14:textId="200A9744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37,-67,-29]</w:t>
            </w:r>
          </w:p>
        </w:tc>
      </w:tr>
      <w:tr w:rsidR="00D92905" w14:paraId="6B0BCD03" w14:textId="77777777" w:rsidTr="00641E8D">
        <w:tc>
          <w:tcPr>
            <w:tcW w:w="728" w:type="dxa"/>
          </w:tcPr>
          <w:p w14:paraId="5E419AAD" w14:textId="7890D1B4" w:rsidR="00D92905" w:rsidRDefault="00D92905" w:rsidP="00D92905">
            <w:r>
              <w:rPr>
                <w:rFonts w:hint="eastAsia"/>
              </w:rPr>
              <w:t>3</w:t>
            </w:r>
          </w:p>
        </w:tc>
        <w:tc>
          <w:tcPr>
            <w:tcW w:w="2126" w:type="dxa"/>
          </w:tcPr>
          <w:p w14:paraId="15D7BB76" w14:textId="3BC88F28" w:rsidR="00D92905" w:rsidRDefault="00D92905" w:rsidP="00D92905">
            <w:r w:rsidRPr="00407A28">
              <w:t>Cerebelum_Crus2_L</w:t>
            </w:r>
          </w:p>
        </w:tc>
        <w:tc>
          <w:tcPr>
            <w:tcW w:w="1843" w:type="dxa"/>
            <w:vAlign w:val="bottom"/>
          </w:tcPr>
          <w:p w14:paraId="103F64D4" w14:textId="2B719DC9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2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73,-38]</w:t>
            </w:r>
          </w:p>
        </w:tc>
      </w:tr>
      <w:tr w:rsidR="00D92905" w14:paraId="7FA94109" w14:textId="77777777" w:rsidTr="00641E8D">
        <w:tc>
          <w:tcPr>
            <w:tcW w:w="728" w:type="dxa"/>
          </w:tcPr>
          <w:p w14:paraId="3EC4EE8A" w14:textId="66C9D6C8" w:rsidR="00D92905" w:rsidRDefault="00D92905" w:rsidP="00D92905">
            <w:r>
              <w:rPr>
                <w:rFonts w:hint="eastAsia"/>
              </w:rPr>
              <w:t>4</w:t>
            </w:r>
          </w:p>
        </w:tc>
        <w:tc>
          <w:tcPr>
            <w:tcW w:w="2126" w:type="dxa"/>
          </w:tcPr>
          <w:p w14:paraId="2400071D" w14:textId="1AA80B5C" w:rsidR="00D92905" w:rsidRDefault="00D92905" w:rsidP="00D92905">
            <w:r w:rsidRPr="00407A28">
              <w:t>Cerebelum_Crus2_R</w:t>
            </w:r>
          </w:p>
        </w:tc>
        <w:tc>
          <w:tcPr>
            <w:tcW w:w="1843" w:type="dxa"/>
            <w:vAlign w:val="bottom"/>
          </w:tcPr>
          <w:p w14:paraId="301DBB5A" w14:textId="4D08A429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32,-69,-</w:t>
            </w:r>
            <w:r>
              <w:rPr>
                <w:rFonts w:ascii="等线" w:eastAsia="等线" w:hAnsi="等线"/>
                <w:color w:val="000000"/>
                <w:sz w:val="22"/>
              </w:rPr>
              <w:t>4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10FA8C31" w14:textId="77777777" w:rsidTr="00641E8D">
        <w:tc>
          <w:tcPr>
            <w:tcW w:w="728" w:type="dxa"/>
          </w:tcPr>
          <w:p w14:paraId="1B30F234" w14:textId="6841A22D" w:rsidR="00D92905" w:rsidRDefault="00D92905" w:rsidP="00D92905">
            <w:r>
              <w:rPr>
                <w:rFonts w:hint="eastAsia"/>
              </w:rPr>
              <w:t>5</w:t>
            </w:r>
          </w:p>
        </w:tc>
        <w:tc>
          <w:tcPr>
            <w:tcW w:w="2126" w:type="dxa"/>
          </w:tcPr>
          <w:p w14:paraId="3FC87927" w14:textId="303FCCFE" w:rsidR="00D92905" w:rsidRDefault="00D92905" w:rsidP="00D92905">
            <w:r w:rsidRPr="00407A28">
              <w:t>Cerebelum_3_L</w:t>
            </w:r>
          </w:p>
        </w:tc>
        <w:tc>
          <w:tcPr>
            <w:tcW w:w="1843" w:type="dxa"/>
            <w:vAlign w:val="bottom"/>
          </w:tcPr>
          <w:p w14:paraId="08DC92DB" w14:textId="6296BC8E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7,-1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0E329BE6" w14:textId="77777777" w:rsidTr="00641E8D">
        <w:tc>
          <w:tcPr>
            <w:tcW w:w="728" w:type="dxa"/>
          </w:tcPr>
          <w:p w14:paraId="76E0E2DA" w14:textId="38F78B4A" w:rsidR="00D92905" w:rsidRDefault="00D92905" w:rsidP="00D92905">
            <w:r>
              <w:rPr>
                <w:rFonts w:hint="eastAsia"/>
              </w:rPr>
              <w:t>6</w:t>
            </w:r>
          </w:p>
        </w:tc>
        <w:tc>
          <w:tcPr>
            <w:tcW w:w="2126" w:type="dxa"/>
          </w:tcPr>
          <w:p w14:paraId="2C6BC819" w14:textId="3645D66C" w:rsidR="00D92905" w:rsidRDefault="00D92905" w:rsidP="00D92905">
            <w:r w:rsidRPr="00407A28">
              <w:t>Cerebelum_3_R</w:t>
            </w:r>
          </w:p>
        </w:tc>
        <w:tc>
          <w:tcPr>
            <w:tcW w:w="1843" w:type="dxa"/>
            <w:vAlign w:val="bottom"/>
          </w:tcPr>
          <w:p w14:paraId="3DE82725" w14:textId="65BB88DA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12,-34,-19]</w:t>
            </w:r>
          </w:p>
        </w:tc>
      </w:tr>
      <w:tr w:rsidR="00D92905" w14:paraId="000B77AD" w14:textId="77777777" w:rsidTr="00641E8D">
        <w:tc>
          <w:tcPr>
            <w:tcW w:w="728" w:type="dxa"/>
          </w:tcPr>
          <w:p w14:paraId="469377C8" w14:textId="0BA761CA" w:rsidR="00D92905" w:rsidRDefault="00D92905" w:rsidP="00D92905">
            <w:r>
              <w:rPr>
                <w:rFonts w:hint="eastAsia"/>
              </w:rPr>
              <w:t>7</w:t>
            </w:r>
          </w:p>
        </w:tc>
        <w:tc>
          <w:tcPr>
            <w:tcW w:w="2126" w:type="dxa"/>
          </w:tcPr>
          <w:p w14:paraId="22671A76" w14:textId="60584B19" w:rsidR="00D92905" w:rsidRDefault="00D92905" w:rsidP="00D92905">
            <w:r w:rsidRPr="00407A28">
              <w:t>Cerebelum_4_5_L</w:t>
            </w:r>
          </w:p>
        </w:tc>
        <w:tc>
          <w:tcPr>
            <w:tcW w:w="1843" w:type="dxa"/>
            <w:vAlign w:val="bottom"/>
          </w:tcPr>
          <w:p w14:paraId="686EDC6F" w14:textId="4FF8C12A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15,-43,-1</w:t>
            </w:r>
            <w:r>
              <w:rPr>
                <w:rFonts w:ascii="等线" w:eastAsia="等线" w:hAnsi="等线"/>
                <w:color w:val="000000"/>
                <w:sz w:val="22"/>
              </w:rPr>
              <w:t>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28E68CE9" w14:textId="77777777" w:rsidTr="00641E8D">
        <w:tc>
          <w:tcPr>
            <w:tcW w:w="728" w:type="dxa"/>
          </w:tcPr>
          <w:p w14:paraId="52FAEA29" w14:textId="2F5F35EF" w:rsidR="00D92905" w:rsidRDefault="00D92905" w:rsidP="00D92905">
            <w:r>
              <w:rPr>
                <w:rFonts w:hint="eastAsia"/>
              </w:rPr>
              <w:t>8</w:t>
            </w:r>
          </w:p>
        </w:tc>
        <w:tc>
          <w:tcPr>
            <w:tcW w:w="2126" w:type="dxa"/>
          </w:tcPr>
          <w:p w14:paraId="7EF5F737" w14:textId="7966304F" w:rsidR="00D92905" w:rsidRDefault="00D92905" w:rsidP="00D92905">
            <w:r w:rsidRPr="00407A28">
              <w:t>Cerebelum_4_5_R</w:t>
            </w:r>
          </w:p>
        </w:tc>
        <w:tc>
          <w:tcPr>
            <w:tcW w:w="1843" w:type="dxa"/>
            <w:vAlign w:val="bottom"/>
          </w:tcPr>
          <w:p w14:paraId="3D19FC08" w14:textId="207CF761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17,-4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18]</w:t>
            </w:r>
          </w:p>
        </w:tc>
      </w:tr>
      <w:tr w:rsidR="00D92905" w14:paraId="1426EF55" w14:textId="77777777" w:rsidTr="00641E8D">
        <w:tc>
          <w:tcPr>
            <w:tcW w:w="728" w:type="dxa"/>
          </w:tcPr>
          <w:p w14:paraId="2FB87D7E" w14:textId="72A4EA76" w:rsidR="00D92905" w:rsidRDefault="00D92905" w:rsidP="00D92905">
            <w:r>
              <w:rPr>
                <w:rFonts w:hint="eastAsia"/>
              </w:rPr>
              <w:t>9</w:t>
            </w:r>
          </w:p>
        </w:tc>
        <w:tc>
          <w:tcPr>
            <w:tcW w:w="2126" w:type="dxa"/>
          </w:tcPr>
          <w:p w14:paraId="53B3231D" w14:textId="508780D4" w:rsidR="00D92905" w:rsidRDefault="00D92905" w:rsidP="00D92905">
            <w:r w:rsidRPr="00407A28">
              <w:t>Cerebelum_6_L</w:t>
            </w:r>
          </w:p>
        </w:tc>
        <w:tc>
          <w:tcPr>
            <w:tcW w:w="1843" w:type="dxa"/>
            <w:vAlign w:val="bottom"/>
          </w:tcPr>
          <w:p w14:paraId="1A56EF4C" w14:textId="1B230823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23,-59,-22]</w:t>
            </w:r>
          </w:p>
        </w:tc>
      </w:tr>
      <w:tr w:rsidR="00D92905" w14:paraId="6A03287C" w14:textId="77777777" w:rsidTr="00641E8D">
        <w:tc>
          <w:tcPr>
            <w:tcW w:w="728" w:type="dxa"/>
          </w:tcPr>
          <w:p w14:paraId="34B8569D" w14:textId="5CBD7940" w:rsidR="00D92905" w:rsidRDefault="00D92905" w:rsidP="00D92905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126" w:type="dxa"/>
          </w:tcPr>
          <w:p w14:paraId="1EDF8A7F" w14:textId="55EF1863" w:rsidR="00D92905" w:rsidRDefault="00D92905" w:rsidP="00D92905">
            <w:r w:rsidRPr="00407A28">
              <w:t>Cerebelum_6_R</w:t>
            </w:r>
          </w:p>
        </w:tc>
        <w:tc>
          <w:tcPr>
            <w:tcW w:w="1843" w:type="dxa"/>
            <w:vAlign w:val="bottom"/>
          </w:tcPr>
          <w:p w14:paraId="00D0EC3A" w14:textId="6736A19A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2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58,-23]</w:t>
            </w:r>
          </w:p>
        </w:tc>
      </w:tr>
      <w:tr w:rsidR="00D92905" w14:paraId="0D28AB62" w14:textId="77777777" w:rsidTr="00641E8D">
        <w:tc>
          <w:tcPr>
            <w:tcW w:w="728" w:type="dxa"/>
          </w:tcPr>
          <w:p w14:paraId="16351ED4" w14:textId="4089785D" w:rsidR="00D92905" w:rsidRDefault="00D92905" w:rsidP="00D92905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26" w:type="dxa"/>
          </w:tcPr>
          <w:p w14:paraId="0EEC5AAC" w14:textId="6124A587" w:rsidR="00D92905" w:rsidRDefault="00D92905" w:rsidP="00D92905">
            <w:r w:rsidRPr="00407A28">
              <w:t>Cerebelum_7b_L</w:t>
            </w:r>
          </w:p>
        </w:tc>
        <w:tc>
          <w:tcPr>
            <w:tcW w:w="1843" w:type="dxa"/>
            <w:vAlign w:val="bottom"/>
          </w:tcPr>
          <w:p w14:paraId="1C5F400B" w14:textId="6ECA2771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32,-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6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45]</w:t>
            </w:r>
          </w:p>
        </w:tc>
      </w:tr>
      <w:tr w:rsidR="00D92905" w14:paraId="28025AC0" w14:textId="77777777" w:rsidTr="00641E8D">
        <w:tc>
          <w:tcPr>
            <w:tcW w:w="728" w:type="dxa"/>
          </w:tcPr>
          <w:p w14:paraId="6C4389B8" w14:textId="20B2B7FD" w:rsidR="00D92905" w:rsidRDefault="00D92905" w:rsidP="00D92905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126" w:type="dxa"/>
          </w:tcPr>
          <w:p w14:paraId="76073DBE" w14:textId="1B9FEBC5" w:rsidR="00D92905" w:rsidRDefault="00D92905" w:rsidP="00D92905">
            <w:r w:rsidRPr="00407A28">
              <w:t>Cerebelum_7b_R</w:t>
            </w:r>
          </w:p>
        </w:tc>
        <w:tc>
          <w:tcPr>
            <w:tcW w:w="1843" w:type="dxa"/>
            <w:vAlign w:val="bottom"/>
          </w:tcPr>
          <w:p w14:paraId="0ED8A36E" w14:textId="34629276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33,-63,-48]</w:t>
            </w:r>
          </w:p>
        </w:tc>
      </w:tr>
      <w:tr w:rsidR="00D92905" w14:paraId="3D80A285" w14:textId="77777777" w:rsidTr="00641E8D">
        <w:tc>
          <w:tcPr>
            <w:tcW w:w="728" w:type="dxa"/>
          </w:tcPr>
          <w:p w14:paraId="7D603C88" w14:textId="265BDE16" w:rsidR="00D92905" w:rsidRDefault="00D92905" w:rsidP="00D92905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126" w:type="dxa"/>
          </w:tcPr>
          <w:p w14:paraId="6FFF23DE" w14:textId="4DDFBE9A" w:rsidR="00D92905" w:rsidRDefault="00D92905" w:rsidP="00D92905">
            <w:r w:rsidRPr="00407A28">
              <w:t>Cerebelum_8_L</w:t>
            </w:r>
          </w:p>
        </w:tc>
        <w:tc>
          <w:tcPr>
            <w:tcW w:w="1843" w:type="dxa"/>
            <w:vAlign w:val="bottom"/>
          </w:tcPr>
          <w:p w14:paraId="2A0FDC3C" w14:textId="5AD38DBB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25,-5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4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4156C2D3" w14:textId="77777777" w:rsidTr="00641E8D">
        <w:tc>
          <w:tcPr>
            <w:tcW w:w="728" w:type="dxa"/>
          </w:tcPr>
          <w:p w14:paraId="0AE78F0D" w14:textId="66D4E6F8" w:rsidR="00D92905" w:rsidRDefault="00D92905" w:rsidP="00D92905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126" w:type="dxa"/>
          </w:tcPr>
          <w:p w14:paraId="7067AB2E" w14:textId="4208277D" w:rsidR="00D92905" w:rsidRDefault="00D92905" w:rsidP="00D92905">
            <w:r w:rsidRPr="00407A28">
              <w:t>Cerebelum_8_R</w:t>
            </w:r>
          </w:p>
        </w:tc>
        <w:tc>
          <w:tcPr>
            <w:tcW w:w="1843" w:type="dxa"/>
            <w:vAlign w:val="bottom"/>
          </w:tcPr>
          <w:p w14:paraId="541EEC29" w14:textId="666CE94F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25,-56,-49]</w:t>
            </w:r>
          </w:p>
        </w:tc>
      </w:tr>
      <w:tr w:rsidR="00D92905" w14:paraId="7E9F4208" w14:textId="77777777" w:rsidTr="00641E8D">
        <w:tc>
          <w:tcPr>
            <w:tcW w:w="728" w:type="dxa"/>
          </w:tcPr>
          <w:p w14:paraId="387D0201" w14:textId="6F765BF7" w:rsidR="00D92905" w:rsidRDefault="00D92905" w:rsidP="00D92905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126" w:type="dxa"/>
          </w:tcPr>
          <w:p w14:paraId="2EC2A2AD" w14:textId="44B07F15" w:rsidR="00D92905" w:rsidRDefault="00D92905" w:rsidP="00D92905">
            <w:r w:rsidRPr="00407A28">
              <w:t>Cerebelum_9_L</w:t>
            </w:r>
          </w:p>
        </w:tc>
        <w:tc>
          <w:tcPr>
            <w:tcW w:w="1843" w:type="dxa"/>
            <w:vAlign w:val="bottom"/>
          </w:tcPr>
          <w:p w14:paraId="7BE7972B" w14:textId="0FB6FAD4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1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1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4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4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1B4480EC" w14:textId="77777777" w:rsidTr="00641E8D">
        <w:tc>
          <w:tcPr>
            <w:tcW w:w="728" w:type="dxa"/>
          </w:tcPr>
          <w:p w14:paraId="3EB51F06" w14:textId="31941BE3" w:rsidR="00D92905" w:rsidRDefault="00D92905" w:rsidP="00D92905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126" w:type="dxa"/>
          </w:tcPr>
          <w:p w14:paraId="4573F53B" w14:textId="21974EA3" w:rsidR="00D92905" w:rsidRDefault="00D92905" w:rsidP="00D92905">
            <w:r w:rsidRPr="00407A28">
              <w:t>Cerebelum_9_R</w:t>
            </w:r>
          </w:p>
        </w:tc>
        <w:tc>
          <w:tcPr>
            <w:tcW w:w="1843" w:type="dxa"/>
            <w:vAlign w:val="bottom"/>
          </w:tcPr>
          <w:p w14:paraId="0C93C04A" w14:textId="65B2B784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9,-49,-46]</w:t>
            </w:r>
          </w:p>
        </w:tc>
      </w:tr>
      <w:tr w:rsidR="00D92905" w14:paraId="4D4A4750" w14:textId="77777777" w:rsidTr="00641E8D">
        <w:tc>
          <w:tcPr>
            <w:tcW w:w="728" w:type="dxa"/>
          </w:tcPr>
          <w:p w14:paraId="2E128D64" w14:textId="58FB0A23" w:rsidR="00D92905" w:rsidRDefault="00D92905" w:rsidP="00D92905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126" w:type="dxa"/>
          </w:tcPr>
          <w:p w14:paraId="18C6FCE3" w14:textId="1BF50396" w:rsidR="00D92905" w:rsidRDefault="00D92905" w:rsidP="00D92905">
            <w:r w:rsidRPr="00407A28">
              <w:t>Cerebelum_10_L</w:t>
            </w:r>
          </w:p>
        </w:tc>
        <w:tc>
          <w:tcPr>
            <w:tcW w:w="1843" w:type="dxa"/>
            <w:vAlign w:val="bottom"/>
          </w:tcPr>
          <w:p w14:paraId="24E055DA" w14:textId="16E0052B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-2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4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29264DC2" w14:textId="77777777" w:rsidTr="00641E8D">
        <w:tc>
          <w:tcPr>
            <w:tcW w:w="728" w:type="dxa"/>
          </w:tcPr>
          <w:p w14:paraId="359EADF7" w14:textId="4CF4E666" w:rsidR="00D92905" w:rsidRDefault="00D92905" w:rsidP="00D92905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126" w:type="dxa"/>
          </w:tcPr>
          <w:p w14:paraId="2384B7C5" w14:textId="4534F703" w:rsidR="00D92905" w:rsidRDefault="00D92905" w:rsidP="00D92905">
            <w:r w:rsidRPr="00407A28">
              <w:t>Cerebelum_10_R</w:t>
            </w:r>
          </w:p>
        </w:tc>
        <w:tc>
          <w:tcPr>
            <w:tcW w:w="1843" w:type="dxa"/>
            <w:vAlign w:val="bottom"/>
          </w:tcPr>
          <w:p w14:paraId="358ACEA5" w14:textId="7C558668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2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41]</w:t>
            </w:r>
          </w:p>
        </w:tc>
      </w:tr>
      <w:tr w:rsidR="00D92905" w14:paraId="5B457EF9" w14:textId="77777777" w:rsidTr="00641E8D">
        <w:tc>
          <w:tcPr>
            <w:tcW w:w="728" w:type="dxa"/>
          </w:tcPr>
          <w:p w14:paraId="3D81DFB2" w14:textId="77AF1A29" w:rsidR="00D92905" w:rsidRDefault="00D92905" w:rsidP="00D92905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126" w:type="dxa"/>
          </w:tcPr>
          <w:p w14:paraId="3A6F8FCC" w14:textId="6299E6B7" w:rsidR="00D92905" w:rsidRDefault="00D92905" w:rsidP="00D92905">
            <w:r w:rsidRPr="00407A28">
              <w:t>Vermis_1_2</w:t>
            </w:r>
          </w:p>
        </w:tc>
        <w:tc>
          <w:tcPr>
            <w:tcW w:w="1843" w:type="dxa"/>
            <w:vAlign w:val="bottom"/>
          </w:tcPr>
          <w:p w14:paraId="64EC60AB" w14:textId="3E627AD2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0.7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9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20]</w:t>
            </w:r>
          </w:p>
        </w:tc>
      </w:tr>
      <w:tr w:rsidR="00D92905" w14:paraId="1F4452F8" w14:textId="77777777" w:rsidTr="00641E8D">
        <w:tc>
          <w:tcPr>
            <w:tcW w:w="728" w:type="dxa"/>
          </w:tcPr>
          <w:p w14:paraId="14250428" w14:textId="6A256ECD" w:rsidR="00D92905" w:rsidRDefault="00D92905" w:rsidP="00D92905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126" w:type="dxa"/>
          </w:tcPr>
          <w:p w14:paraId="6B1D2302" w14:textId="40B10858" w:rsidR="00D92905" w:rsidRDefault="00D92905" w:rsidP="00D92905">
            <w:r w:rsidRPr="00407A28">
              <w:t>Vermis_3</w:t>
            </w:r>
          </w:p>
        </w:tc>
        <w:tc>
          <w:tcPr>
            <w:tcW w:w="1843" w:type="dxa"/>
            <w:vAlign w:val="bottom"/>
          </w:tcPr>
          <w:p w14:paraId="57D4F192" w14:textId="62DE1356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1.38,-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4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11]</w:t>
            </w:r>
          </w:p>
        </w:tc>
      </w:tr>
      <w:tr w:rsidR="00D92905" w14:paraId="799B06FF" w14:textId="77777777" w:rsidTr="00641E8D">
        <w:tc>
          <w:tcPr>
            <w:tcW w:w="728" w:type="dxa"/>
          </w:tcPr>
          <w:p w14:paraId="1B2FC146" w14:textId="7DC4D023" w:rsidR="00D92905" w:rsidRDefault="00D92905" w:rsidP="00D92905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126" w:type="dxa"/>
          </w:tcPr>
          <w:p w14:paraId="1216515B" w14:textId="7619391D" w:rsidR="00D92905" w:rsidRDefault="00D92905" w:rsidP="00D92905">
            <w:r w:rsidRPr="00407A28">
              <w:t>Vermis_4_5</w:t>
            </w:r>
          </w:p>
        </w:tc>
        <w:tc>
          <w:tcPr>
            <w:tcW w:w="1843" w:type="dxa"/>
            <w:vAlign w:val="bottom"/>
          </w:tcPr>
          <w:p w14:paraId="7D3BC900" w14:textId="52CFF18C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1.22,-52,-6]</w:t>
            </w:r>
          </w:p>
        </w:tc>
      </w:tr>
      <w:tr w:rsidR="00D92905" w14:paraId="7822653F" w14:textId="77777777" w:rsidTr="00641E8D">
        <w:tc>
          <w:tcPr>
            <w:tcW w:w="728" w:type="dxa"/>
          </w:tcPr>
          <w:p w14:paraId="4B686A89" w14:textId="604A5F81" w:rsidR="00D92905" w:rsidRDefault="00D92905" w:rsidP="00D92905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126" w:type="dxa"/>
          </w:tcPr>
          <w:p w14:paraId="7FCBD405" w14:textId="288E4C7E" w:rsidR="00D92905" w:rsidRDefault="00D92905" w:rsidP="00D92905">
            <w:r w:rsidRPr="00407A28">
              <w:t>Vermis_6</w:t>
            </w:r>
          </w:p>
        </w:tc>
        <w:tc>
          <w:tcPr>
            <w:tcW w:w="1843" w:type="dxa"/>
            <w:vAlign w:val="bottom"/>
          </w:tcPr>
          <w:p w14:paraId="4991C43E" w14:textId="27B13F66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1.14,-67,-15]</w:t>
            </w:r>
          </w:p>
        </w:tc>
      </w:tr>
      <w:tr w:rsidR="00D92905" w14:paraId="48A964DF" w14:textId="77777777" w:rsidTr="00641E8D">
        <w:tc>
          <w:tcPr>
            <w:tcW w:w="728" w:type="dxa"/>
          </w:tcPr>
          <w:p w14:paraId="5A932336" w14:textId="1FEC524D" w:rsidR="00D92905" w:rsidRDefault="00D92905" w:rsidP="00D92905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126" w:type="dxa"/>
          </w:tcPr>
          <w:p w14:paraId="59BABC3C" w14:textId="27D16EA4" w:rsidR="00D92905" w:rsidRDefault="00D92905" w:rsidP="00D92905">
            <w:r w:rsidRPr="00407A28">
              <w:t>Vermis_7</w:t>
            </w:r>
          </w:p>
        </w:tc>
        <w:tc>
          <w:tcPr>
            <w:tcW w:w="1843" w:type="dxa"/>
            <w:vAlign w:val="bottom"/>
          </w:tcPr>
          <w:p w14:paraId="6BD44008" w14:textId="0BC2A3D7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1.14,-7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25]</w:t>
            </w:r>
          </w:p>
        </w:tc>
      </w:tr>
      <w:tr w:rsidR="00D92905" w14:paraId="496804A7" w14:textId="77777777" w:rsidTr="00641E8D">
        <w:tc>
          <w:tcPr>
            <w:tcW w:w="728" w:type="dxa"/>
          </w:tcPr>
          <w:p w14:paraId="258FA37E" w14:textId="45947B7B" w:rsidR="00D92905" w:rsidRDefault="00D92905" w:rsidP="00D92905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126" w:type="dxa"/>
          </w:tcPr>
          <w:p w14:paraId="127FE282" w14:textId="1C7DF94B" w:rsidR="00D92905" w:rsidRDefault="00D92905" w:rsidP="00D92905">
            <w:r w:rsidRPr="00407A28">
              <w:t>Vermis_8</w:t>
            </w:r>
          </w:p>
        </w:tc>
        <w:tc>
          <w:tcPr>
            <w:tcW w:w="1843" w:type="dxa"/>
            <w:vAlign w:val="bottom"/>
          </w:tcPr>
          <w:p w14:paraId="4F213E83" w14:textId="68F2D0BE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1.15,-64,-34]</w:t>
            </w:r>
          </w:p>
        </w:tc>
      </w:tr>
      <w:tr w:rsidR="00D92905" w14:paraId="3894E872" w14:textId="77777777" w:rsidTr="00641E8D">
        <w:tc>
          <w:tcPr>
            <w:tcW w:w="728" w:type="dxa"/>
          </w:tcPr>
          <w:p w14:paraId="36874513" w14:textId="1F246645" w:rsidR="00D92905" w:rsidRDefault="00D92905" w:rsidP="00D92905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126" w:type="dxa"/>
          </w:tcPr>
          <w:p w14:paraId="7E71AB89" w14:textId="47D6F4E6" w:rsidR="00D92905" w:rsidRDefault="00D92905" w:rsidP="00D92905">
            <w:r w:rsidRPr="00407A28">
              <w:t>Vermis_9</w:t>
            </w:r>
          </w:p>
        </w:tc>
        <w:tc>
          <w:tcPr>
            <w:tcW w:w="1843" w:type="dxa"/>
            <w:vAlign w:val="bottom"/>
          </w:tcPr>
          <w:p w14:paraId="69CEAB77" w14:textId="560D084B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0.86,-5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D92905" w14:paraId="4921EB48" w14:textId="77777777" w:rsidTr="00641E8D">
        <w:tc>
          <w:tcPr>
            <w:tcW w:w="728" w:type="dxa"/>
          </w:tcPr>
          <w:p w14:paraId="43A62CB0" w14:textId="4B45D983" w:rsidR="00D92905" w:rsidRDefault="00D92905" w:rsidP="00D92905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2126" w:type="dxa"/>
          </w:tcPr>
          <w:p w14:paraId="590D3C85" w14:textId="762D6DB7" w:rsidR="00D92905" w:rsidRDefault="00D92905" w:rsidP="00D92905">
            <w:r w:rsidRPr="00407A28">
              <w:t>Vermis_10</w:t>
            </w:r>
          </w:p>
        </w:tc>
        <w:tc>
          <w:tcPr>
            <w:tcW w:w="1843" w:type="dxa"/>
            <w:vAlign w:val="bottom"/>
          </w:tcPr>
          <w:p w14:paraId="6BD79953" w14:textId="23577205" w:rsidR="00D92905" w:rsidRDefault="00D92905" w:rsidP="00D92905">
            <w:r>
              <w:rPr>
                <w:rFonts w:ascii="等线" w:eastAsia="等线" w:hAnsi="等线" w:hint="eastAsia"/>
                <w:color w:val="000000"/>
                <w:sz w:val="22"/>
              </w:rPr>
              <w:t>[0.3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4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</w:t>
            </w:r>
            <w:r w:rsidR="00FA1B90">
              <w:rPr>
                <w:rFonts w:ascii="等线" w:eastAsia="等线" w:hAnsi="等线"/>
                <w:color w:val="000000"/>
                <w:sz w:val="22"/>
              </w:rPr>
              <w:t>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</w:tbl>
    <w:p w14:paraId="5E31A818" w14:textId="49BADAE9" w:rsidR="00D92905" w:rsidRDefault="00D92905"/>
    <w:p w14:paraId="206CFB6E" w14:textId="0FF67C30" w:rsidR="001B544F" w:rsidRDefault="001B544F"/>
    <w:p w14:paraId="6EB44C35" w14:textId="0170863D" w:rsidR="001B544F" w:rsidRDefault="001B544F" w:rsidP="001B544F">
      <w:r w:rsidRPr="00641E8D">
        <w:t>Table S</w:t>
      </w:r>
      <w:r>
        <w:t>2</w:t>
      </w:r>
      <w:r w:rsidRPr="00641E8D">
        <w:t xml:space="preserve"> the </w:t>
      </w:r>
      <w:r w:rsidRPr="001B544F">
        <w:t>27 abnormal nodes</w:t>
      </w:r>
      <w:r w:rsidRPr="00641E8D">
        <w:t xml:space="preserve"> extracted from the </w:t>
      </w:r>
      <w:r>
        <w:t>CON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533"/>
        <w:gridCol w:w="1701"/>
      </w:tblGrid>
      <w:tr w:rsidR="001B544F" w14:paraId="2A813B9E" w14:textId="77777777" w:rsidTr="00CB1607"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15DC6DFD" w14:textId="77777777" w:rsidR="001B544F" w:rsidRDefault="001B544F" w:rsidP="002B6BFB">
            <w:r w:rsidRPr="00641E8D">
              <w:rPr>
                <w:rFonts w:ascii="等线" w:eastAsia="等线" w:hAnsi="等线"/>
                <w:color w:val="000000"/>
                <w:sz w:val="22"/>
              </w:rPr>
              <w:t>Index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14:paraId="44744991" w14:textId="77777777" w:rsidR="001B544F" w:rsidRPr="00407A28" w:rsidRDefault="001B544F" w:rsidP="002B6BFB">
            <w:r w:rsidRPr="00641E8D">
              <w:rPr>
                <w:rFonts w:ascii="等线" w:eastAsia="等线" w:hAnsi="等线"/>
                <w:color w:val="000000"/>
                <w:sz w:val="22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72488" w14:textId="77777777" w:rsidR="001B544F" w:rsidRDefault="001B544F" w:rsidP="002B6BFB">
            <w:pPr>
              <w:rPr>
                <w:rFonts w:ascii="等线" w:eastAsia="等线" w:hAnsi="等线"/>
                <w:color w:val="000000"/>
                <w:sz w:val="22"/>
              </w:rPr>
            </w:pPr>
            <w:r w:rsidRPr="00641E8D">
              <w:rPr>
                <w:rFonts w:ascii="等线" w:eastAsia="等线" w:hAnsi="等线"/>
                <w:color w:val="000000"/>
                <w:sz w:val="22"/>
              </w:rPr>
              <w:t>MNI</w:t>
            </w:r>
          </w:p>
        </w:tc>
      </w:tr>
      <w:tr w:rsidR="00F006DD" w14:paraId="018BEF75" w14:textId="77777777" w:rsidTr="00CB1607">
        <w:tc>
          <w:tcPr>
            <w:tcW w:w="728" w:type="dxa"/>
            <w:tcBorders>
              <w:top w:val="single" w:sz="4" w:space="0" w:color="auto"/>
            </w:tcBorders>
          </w:tcPr>
          <w:p w14:paraId="3AD8D771" w14:textId="77777777" w:rsidR="00F006DD" w:rsidRDefault="00F006DD" w:rsidP="00F006DD">
            <w:r>
              <w:rPr>
                <w:rFonts w:hint="eastAsia"/>
              </w:rPr>
              <w:t>1</w:t>
            </w:r>
          </w:p>
        </w:tc>
        <w:tc>
          <w:tcPr>
            <w:tcW w:w="2533" w:type="dxa"/>
            <w:tcBorders>
              <w:top w:val="single" w:sz="4" w:space="0" w:color="auto"/>
            </w:tcBorders>
          </w:tcPr>
          <w:p w14:paraId="2BCDE8FD" w14:textId="0946C0A1" w:rsidR="00F006DD" w:rsidRDefault="00F006DD" w:rsidP="00F006DD">
            <w:r w:rsidRPr="003174B0">
              <w:t>Cerebelum_3_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6FEAB5" w14:textId="32A7429C" w:rsidR="00F006DD" w:rsidRDefault="00F006DD" w:rsidP="00F006DD">
            <w:r w:rsidRPr="003174B0">
              <w:t>[12,-34,-19]</w:t>
            </w:r>
          </w:p>
        </w:tc>
      </w:tr>
      <w:tr w:rsidR="00F006DD" w14:paraId="04CC1FF9" w14:textId="77777777" w:rsidTr="00CB1607">
        <w:tc>
          <w:tcPr>
            <w:tcW w:w="728" w:type="dxa"/>
          </w:tcPr>
          <w:p w14:paraId="706E1CD7" w14:textId="77777777" w:rsidR="00F006DD" w:rsidRDefault="00F006DD" w:rsidP="00F006DD">
            <w:r>
              <w:rPr>
                <w:rFonts w:hint="eastAsia"/>
              </w:rPr>
              <w:t>2</w:t>
            </w:r>
          </w:p>
        </w:tc>
        <w:tc>
          <w:tcPr>
            <w:tcW w:w="2533" w:type="dxa"/>
          </w:tcPr>
          <w:p w14:paraId="4B554CEE" w14:textId="64D624E1" w:rsidR="00F006DD" w:rsidRDefault="00F006DD" w:rsidP="00F006DD">
            <w:r w:rsidRPr="00BB1B54">
              <w:t>Cerebelum_4_5_R</w:t>
            </w:r>
          </w:p>
        </w:tc>
        <w:tc>
          <w:tcPr>
            <w:tcW w:w="1701" w:type="dxa"/>
          </w:tcPr>
          <w:p w14:paraId="22753056" w14:textId="06E4FDF3" w:rsidR="00F006DD" w:rsidRDefault="00F006DD" w:rsidP="00F006DD">
            <w:r w:rsidRPr="00BB1B54">
              <w:t>[17,-43,-18]</w:t>
            </w:r>
          </w:p>
        </w:tc>
      </w:tr>
      <w:tr w:rsidR="00F006DD" w14:paraId="4E555645" w14:textId="77777777" w:rsidTr="00CB1607">
        <w:tc>
          <w:tcPr>
            <w:tcW w:w="728" w:type="dxa"/>
          </w:tcPr>
          <w:p w14:paraId="25F346EF" w14:textId="77777777" w:rsidR="00F006DD" w:rsidRDefault="00F006DD" w:rsidP="00F006DD">
            <w:r>
              <w:rPr>
                <w:rFonts w:hint="eastAsia"/>
              </w:rPr>
              <w:t>3</w:t>
            </w:r>
          </w:p>
        </w:tc>
        <w:tc>
          <w:tcPr>
            <w:tcW w:w="2533" w:type="dxa"/>
          </w:tcPr>
          <w:p w14:paraId="00F51080" w14:textId="2FD06C9D" w:rsidR="00F006DD" w:rsidRDefault="00F006DD" w:rsidP="00F006DD">
            <w:r w:rsidRPr="00D270A7">
              <w:t>Cerebelum_6_R</w:t>
            </w:r>
          </w:p>
        </w:tc>
        <w:tc>
          <w:tcPr>
            <w:tcW w:w="1701" w:type="dxa"/>
          </w:tcPr>
          <w:p w14:paraId="5486B186" w14:textId="59291006" w:rsidR="00F006DD" w:rsidRDefault="00F006DD" w:rsidP="00F006DD">
            <w:r w:rsidRPr="00D270A7">
              <w:t>[24,-58,-23]</w:t>
            </w:r>
          </w:p>
        </w:tc>
      </w:tr>
      <w:tr w:rsidR="00F006DD" w14:paraId="40E4AF09" w14:textId="77777777" w:rsidTr="00CB1607">
        <w:tc>
          <w:tcPr>
            <w:tcW w:w="728" w:type="dxa"/>
          </w:tcPr>
          <w:p w14:paraId="22B54857" w14:textId="77777777" w:rsidR="00F006DD" w:rsidRDefault="00F006DD" w:rsidP="00F006DD">
            <w:r>
              <w:rPr>
                <w:rFonts w:hint="eastAsia"/>
              </w:rPr>
              <w:t>4</w:t>
            </w:r>
          </w:p>
          <w:p w14:paraId="49F64482" w14:textId="77777777" w:rsidR="008D23C9" w:rsidRDefault="008D23C9" w:rsidP="00F006DD">
            <w:r>
              <w:rPr>
                <w:rFonts w:hint="eastAsia"/>
              </w:rPr>
              <w:t>5</w:t>
            </w:r>
          </w:p>
          <w:p w14:paraId="3ADB6C49" w14:textId="07AF1745" w:rsidR="008D23C9" w:rsidRDefault="008D23C9" w:rsidP="00F006DD">
            <w:r>
              <w:rPr>
                <w:rFonts w:hint="eastAsia"/>
              </w:rPr>
              <w:t>6</w:t>
            </w:r>
          </w:p>
        </w:tc>
        <w:tc>
          <w:tcPr>
            <w:tcW w:w="2533" w:type="dxa"/>
          </w:tcPr>
          <w:p w14:paraId="16FAC145" w14:textId="77777777" w:rsidR="00F006DD" w:rsidRDefault="00F006DD" w:rsidP="00F006DD">
            <w:r w:rsidRPr="00CF50BE">
              <w:t>Cerebelum_10_R</w:t>
            </w:r>
          </w:p>
          <w:p w14:paraId="54F10EF7" w14:textId="04230E12" w:rsidR="008D23C9" w:rsidRDefault="008D23C9" w:rsidP="00F006DD">
            <w:r w:rsidRPr="008D23C9">
              <w:t>Cerebelum_Crus1_L</w:t>
            </w:r>
          </w:p>
          <w:p w14:paraId="0ED5F07C" w14:textId="5B3DCA21" w:rsidR="008D23C9" w:rsidRDefault="008D23C9" w:rsidP="00F006DD">
            <w:pPr>
              <w:rPr>
                <w:rFonts w:hint="eastAsia"/>
              </w:rPr>
            </w:pPr>
            <w:r w:rsidRPr="00CB1607">
              <w:t>Inferior Frontal Gyrus Left</w:t>
            </w:r>
          </w:p>
        </w:tc>
        <w:tc>
          <w:tcPr>
            <w:tcW w:w="1701" w:type="dxa"/>
          </w:tcPr>
          <w:p w14:paraId="28EE262A" w14:textId="77777777" w:rsidR="00F006DD" w:rsidRDefault="00F006DD" w:rsidP="00F006DD">
            <w:r w:rsidRPr="00CF50BE">
              <w:t>[26,-34,-41]</w:t>
            </w:r>
          </w:p>
          <w:p w14:paraId="5B5C4AC4" w14:textId="5CCE2C34" w:rsidR="008D23C9" w:rsidRDefault="008D23C9" w:rsidP="00F006DD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>
              <w:rPr>
                <w:rFonts w:hint="eastAsia"/>
              </w:rPr>
              <w:t>-</w:t>
            </w:r>
            <w:r w:rsidR="00FF1760">
              <w:t>36</w:t>
            </w:r>
            <w:r>
              <w:rPr>
                <w:rFonts w:hint="eastAsia"/>
              </w:rPr>
              <w:t>,-</w:t>
            </w:r>
            <w:r w:rsidR="00FF1760">
              <w:t>66</w:t>
            </w:r>
            <w:r>
              <w:rPr>
                <w:rFonts w:hint="eastAsia"/>
              </w:rPr>
              <w:t>,</w:t>
            </w:r>
            <w:r w:rsidR="00FF1760">
              <w:t>-2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  <w:p w14:paraId="40776EDB" w14:textId="7EAD168B" w:rsidR="008D23C9" w:rsidRDefault="008D23C9" w:rsidP="00F006DD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>
              <w:rPr>
                <w:rFonts w:hint="eastAsia"/>
              </w:rPr>
              <w:t>62,-35,3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3E053A21" w14:textId="77777777" w:rsidTr="00CB1607">
        <w:tc>
          <w:tcPr>
            <w:tcW w:w="728" w:type="dxa"/>
          </w:tcPr>
          <w:p w14:paraId="201BC031" w14:textId="0EE3533D" w:rsidR="001B544F" w:rsidRDefault="008D23C9" w:rsidP="002B6BFB">
            <w:r>
              <w:t>7</w:t>
            </w:r>
          </w:p>
        </w:tc>
        <w:tc>
          <w:tcPr>
            <w:tcW w:w="2533" w:type="dxa"/>
          </w:tcPr>
          <w:p w14:paraId="63A8DC0F" w14:textId="74408A74" w:rsidR="001B544F" w:rsidRDefault="008D23C9" w:rsidP="002B6BFB">
            <w:r w:rsidRPr="008D23C9">
              <w:t xml:space="preserve">Lingual Gyrus Left </w:t>
            </w:r>
          </w:p>
        </w:tc>
        <w:tc>
          <w:tcPr>
            <w:tcW w:w="1701" w:type="dxa"/>
            <w:vAlign w:val="bottom"/>
          </w:tcPr>
          <w:p w14:paraId="600F177F" w14:textId="695BB392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F71BD4" w:rsidRPr="00F71BD4">
              <w:rPr>
                <w:rFonts w:ascii="等线" w:eastAsia="等线" w:hAnsi="等线"/>
                <w:color w:val="000000"/>
                <w:sz w:val="22"/>
              </w:rPr>
              <w:t>-</w:t>
            </w:r>
            <w:r w:rsidR="00FF1760">
              <w:rPr>
                <w:rFonts w:ascii="等线" w:eastAsia="等线" w:hAnsi="等线"/>
                <w:color w:val="000000"/>
                <w:sz w:val="22"/>
              </w:rPr>
              <w:t>15</w:t>
            </w:r>
            <w:r w:rsidR="00F71BD4" w:rsidRPr="00F71BD4">
              <w:rPr>
                <w:rFonts w:ascii="等线" w:eastAsia="等线" w:hAnsi="等线"/>
                <w:color w:val="000000"/>
                <w:sz w:val="22"/>
              </w:rPr>
              <w:t>,</w:t>
            </w:r>
            <w:r w:rsidR="00FF1760">
              <w:rPr>
                <w:rFonts w:ascii="等线" w:eastAsia="等线" w:hAnsi="等线"/>
                <w:color w:val="000000"/>
                <w:sz w:val="22"/>
              </w:rPr>
              <w:t>-67</w:t>
            </w:r>
            <w:r w:rsidR="00F71BD4" w:rsidRPr="00F71BD4">
              <w:rPr>
                <w:rFonts w:ascii="等线" w:eastAsia="等线" w:hAnsi="等线"/>
                <w:color w:val="000000"/>
                <w:sz w:val="22"/>
              </w:rPr>
              <w:t>,</w:t>
            </w:r>
            <w:r w:rsidR="00FF1760">
              <w:rPr>
                <w:rFonts w:ascii="等线" w:eastAsia="等线" w:hAnsi="等线"/>
                <w:color w:val="000000"/>
                <w:sz w:val="22"/>
              </w:rPr>
              <w:t>-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6E83B4C6" w14:textId="77777777" w:rsidTr="00CB1607">
        <w:tc>
          <w:tcPr>
            <w:tcW w:w="728" w:type="dxa"/>
          </w:tcPr>
          <w:p w14:paraId="6993D968" w14:textId="23D26D18" w:rsidR="001B544F" w:rsidRDefault="008D23C9" w:rsidP="002B6BFB">
            <w:r>
              <w:t>8</w:t>
            </w:r>
          </w:p>
        </w:tc>
        <w:tc>
          <w:tcPr>
            <w:tcW w:w="2533" w:type="dxa"/>
          </w:tcPr>
          <w:p w14:paraId="68084751" w14:textId="02DCBE77" w:rsidR="001B544F" w:rsidRDefault="00F71BD4" w:rsidP="002B6BFB">
            <w:r w:rsidRPr="00F71BD4">
              <w:t>Cingulum_Ant_L</w:t>
            </w:r>
          </w:p>
        </w:tc>
        <w:tc>
          <w:tcPr>
            <w:tcW w:w="1701" w:type="dxa"/>
            <w:vAlign w:val="bottom"/>
          </w:tcPr>
          <w:p w14:paraId="20A4D4C8" w14:textId="5BA7D6A6" w:rsidR="001B544F" w:rsidRDefault="00F71BD4" w:rsidP="002B6BFB">
            <w:r w:rsidRPr="00F71BD4">
              <w:rPr>
                <w:rFonts w:ascii="等线" w:eastAsia="等线" w:hAnsi="等线"/>
                <w:color w:val="000000"/>
                <w:sz w:val="22"/>
              </w:rPr>
              <w:t>[-5,35,13]</w:t>
            </w:r>
          </w:p>
        </w:tc>
      </w:tr>
      <w:tr w:rsidR="001B544F" w14:paraId="35E8F156" w14:textId="77777777" w:rsidTr="00CB1607">
        <w:tc>
          <w:tcPr>
            <w:tcW w:w="728" w:type="dxa"/>
          </w:tcPr>
          <w:p w14:paraId="4DBB1201" w14:textId="2A403218" w:rsidR="001B544F" w:rsidRDefault="008D23C9" w:rsidP="002B6BFB">
            <w:r>
              <w:t>9</w:t>
            </w:r>
          </w:p>
        </w:tc>
        <w:tc>
          <w:tcPr>
            <w:tcW w:w="2533" w:type="dxa"/>
          </w:tcPr>
          <w:p w14:paraId="1CAE96CB" w14:textId="6D7303CA" w:rsidR="001B544F" w:rsidRDefault="00F71BD4" w:rsidP="002B6BFB">
            <w:r w:rsidRPr="00F71BD4">
              <w:t>Cingulum_Ant_R</w:t>
            </w:r>
          </w:p>
        </w:tc>
        <w:tc>
          <w:tcPr>
            <w:tcW w:w="1701" w:type="dxa"/>
            <w:vAlign w:val="bottom"/>
          </w:tcPr>
          <w:p w14:paraId="70DBA8D5" w14:textId="45DE1886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F71BD4">
              <w:rPr>
                <w:rFonts w:ascii="等线" w:eastAsia="等线" w:hAnsi="等线" w:hint="eastAsia"/>
                <w:color w:val="000000"/>
                <w:sz w:val="22"/>
              </w:rPr>
              <w:t>7,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37</w:t>
            </w:r>
            <w:r w:rsidR="00F71BD4"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1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4F17317A" w14:textId="77777777" w:rsidTr="00CB1607">
        <w:tc>
          <w:tcPr>
            <w:tcW w:w="728" w:type="dxa"/>
          </w:tcPr>
          <w:p w14:paraId="447F30C1" w14:textId="520572BC" w:rsidR="001B544F" w:rsidRDefault="008D23C9" w:rsidP="002B6BFB">
            <w:r>
              <w:t>10</w:t>
            </w:r>
          </w:p>
        </w:tc>
        <w:tc>
          <w:tcPr>
            <w:tcW w:w="2533" w:type="dxa"/>
          </w:tcPr>
          <w:p w14:paraId="5E7E4503" w14:textId="068D2730" w:rsidR="001B544F" w:rsidRDefault="00F71BD4" w:rsidP="002B6BFB">
            <w:r>
              <w:rPr>
                <w:rFonts w:hint="eastAsia"/>
              </w:rPr>
              <w:t>Precuneus_L</w:t>
            </w:r>
          </w:p>
        </w:tc>
        <w:tc>
          <w:tcPr>
            <w:tcW w:w="1701" w:type="dxa"/>
            <w:vAlign w:val="bottom"/>
          </w:tcPr>
          <w:p w14:paraId="2D2A6952" w14:textId="78815DB2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-8</w:t>
            </w:r>
            <w:r w:rsidR="00F71BD4"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-56,4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0D0B6C1F" w14:textId="77777777" w:rsidTr="00CB1607">
        <w:tc>
          <w:tcPr>
            <w:tcW w:w="728" w:type="dxa"/>
          </w:tcPr>
          <w:p w14:paraId="47D1E21F" w14:textId="20AC0A26" w:rsidR="001B544F" w:rsidRDefault="008D23C9" w:rsidP="002B6BFB">
            <w:r>
              <w:t>11</w:t>
            </w:r>
          </w:p>
        </w:tc>
        <w:tc>
          <w:tcPr>
            <w:tcW w:w="2533" w:type="dxa"/>
          </w:tcPr>
          <w:p w14:paraId="59DCA011" w14:textId="349B8B45" w:rsidR="001B544F" w:rsidRDefault="00F71BD4" w:rsidP="002B6BFB">
            <w:r>
              <w:rPr>
                <w:rFonts w:hint="eastAsia"/>
              </w:rPr>
              <w:t>Precuneus_R</w:t>
            </w:r>
          </w:p>
        </w:tc>
        <w:tc>
          <w:tcPr>
            <w:tcW w:w="1701" w:type="dxa"/>
            <w:vAlign w:val="bottom"/>
          </w:tcPr>
          <w:p w14:paraId="7FF5A016" w14:textId="26755D92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5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F71BD4">
              <w:rPr>
                <w:rFonts w:ascii="等线" w:eastAsia="等线" w:hAnsi="等线"/>
                <w:color w:val="000000"/>
                <w:sz w:val="22"/>
              </w:rPr>
              <w:t>4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2E678A8E" w14:textId="77777777" w:rsidTr="00CB1607">
        <w:tc>
          <w:tcPr>
            <w:tcW w:w="728" w:type="dxa"/>
          </w:tcPr>
          <w:p w14:paraId="0A3FAC1E" w14:textId="440DE55B" w:rsidR="001B544F" w:rsidRDefault="008D23C9" w:rsidP="002B6BFB">
            <w:r>
              <w:t>12</w:t>
            </w:r>
          </w:p>
        </w:tc>
        <w:tc>
          <w:tcPr>
            <w:tcW w:w="2533" w:type="dxa"/>
          </w:tcPr>
          <w:p w14:paraId="47BABFFB" w14:textId="2D703D4D" w:rsidR="001B544F" w:rsidRDefault="00F71BD4" w:rsidP="002B6BFB">
            <w:r>
              <w:rPr>
                <w:rFonts w:hint="eastAsia"/>
              </w:rPr>
              <w:t>Cingulum_Post_L</w:t>
            </w:r>
          </w:p>
        </w:tc>
        <w:tc>
          <w:tcPr>
            <w:tcW w:w="1701" w:type="dxa"/>
            <w:vAlign w:val="bottom"/>
          </w:tcPr>
          <w:p w14:paraId="6263EC27" w14:textId="0097F893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-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4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2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6EA873EA" w14:textId="77777777" w:rsidTr="00CB1607">
        <w:tc>
          <w:tcPr>
            <w:tcW w:w="728" w:type="dxa"/>
          </w:tcPr>
          <w:p w14:paraId="553B4320" w14:textId="6E979D91" w:rsidR="001B544F" w:rsidRDefault="001B544F" w:rsidP="002B6BFB">
            <w:r>
              <w:rPr>
                <w:rFonts w:hint="eastAsia"/>
              </w:rPr>
              <w:lastRenderedPageBreak/>
              <w:t>1</w:t>
            </w:r>
            <w:r w:rsidR="008D23C9">
              <w:t>3</w:t>
            </w:r>
          </w:p>
        </w:tc>
        <w:tc>
          <w:tcPr>
            <w:tcW w:w="2533" w:type="dxa"/>
          </w:tcPr>
          <w:p w14:paraId="5D8AFEC9" w14:textId="551A267B" w:rsidR="001B544F" w:rsidRDefault="00547FCC" w:rsidP="002B6BFB">
            <w:r>
              <w:rPr>
                <w:rFonts w:hint="eastAsia"/>
              </w:rPr>
              <w:t>Cingulum_Post_R</w:t>
            </w:r>
          </w:p>
        </w:tc>
        <w:tc>
          <w:tcPr>
            <w:tcW w:w="1701" w:type="dxa"/>
            <w:vAlign w:val="bottom"/>
          </w:tcPr>
          <w:p w14:paraId="385D4EE5" w14:textId="1B4CC6A7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4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2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0F230E8C" w14:textId="77777777" w:rsidTr="00CB1607">
        <w:tc>
          <w:tcPr>
            <w:tcW w:w="728" w:type="dxa"/>
          </w:tcPr>
          <w:p w14:paraId="4F73D836" w14:textId="060D9879" w:rsidR="001B544F" w:rsidRDefault="001B544F" w:rsidP="002B6BFB">
            <w:r>
              <w:rPr>
                <w:rFonts w:hint="eastAsia"/>
              </w:rPr>
              <w:t>1</w:t>
            </w:r>
            <w:r w:rsidR="008D23C9">
              <w:t>4</w:t>
            </w:r>
          </w:p>
        </w:tc>
        <w:tc>
          <w:tcPr>
            <w:tcW w:w="2533" w:type="dxa"/>
          </w:tcPr>
          <w:p w14:paraId="2A3A615E" w14:textId="3C29B89A" w:rsidR="001B544F" w:rsidRDefault="00547FCC" w:rsidP="002B6BFB">
            <w:r>
              <w:rPr>
                <w:rFonts w:hint="eastAsia"/>
              </w:rPr>
              <w:t>SupraMarginal_L</w:t>
            </w:r>
          </w:p>
        </w:tc>
        <w:tc>
          <w:tcPr>
            <w:tcW w:w="1701" w:type="dxa"/>
            <w:vAlign w:val="bottom"/>
          </w:tcPr>
          <w:p w14:paraId="1CB60D25" w14:textId="48CB39D3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-5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3,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3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5A3E53FD" w14:textId="77777777" w:rsidTr="00CB1607">
        <w:tc>
          <w:tcPr>
            <w:tcW w:w="728" w:type="dxa"/>
          </w:tcPr>
          <w:p w14:paraId="4EF1DCFC" w14:textId="3801AD75" w:rsidR="001B544F" w:rsidRDefault="001B544F" w:rsidP="002B6BFB">
            <w:r>
              <w:rPr>
                <w:rFonts w:hint="eastAsia"/>
              </w:rPr>
              <w:t>1</w:t>
            </w:r>
            <w:r w:rsidR="008D23C9">
              <w:t>5</w:t>
            </w:r>
          </w:p>
        </w:tc>
        <w:tc>
          <w:tcPr>
            <w:tcW w:w="2533" w:type="dxa"/>
          </w:tcPr>
          <w:p w14:paraId="2FB79E5E" w14:textId="6BEC5E87" w:rsidR="001B544F" w:rsidRDefault="00547FCC" w:rsidP="002B6BFB">
            <w:r>
              <w:rPr>
                <w:rFonts w:hint="eastAsia"/>
              </w:rPr>
              <w:t>SupraMarginal_R</w:t>
            </w:r>
          </w:p>
        </w:tc>
        <w:tc>
          <w:tcPr>
            <w:tcW w:w="1701" w:type="dxa"/>
            <w:vAlign w:val="bottom"/>
          </w:tcPr>
          <w:p w14:paraId="3243486D" w14:textId="61A3A27E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5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3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547FCC">
              <w:rPr>
                <w:rFonts w:ascii="等线" w:eastAsia="等线" w:hAnsi="等线"/>
                <w:color w:val="000000"/>
                <w:sz w:val="22"/>
              </w:rPr>
              <w:t>3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57810E29" w14:textId="77777777" w:rsidTr="00CB1607">
        <w:tc>
          <w:tcPr>
            <w:tcW w:w="728" w:type="dxa"/>
          </w:tcPr>
          <w:p w14:paraId="2428FB4F" w14:textId="407193E0" w:rsidR="001B544F" w:rsidRDefault="001B544F" w:rsidP="002B6BFB">
            <w:r>
              <w:rPr>
                <w:rFonts w:hint="eastAsia"/>
              </w:rPr>
              <w:t>1</w:t>
            </w:r>
            <w:r w:rsidR="008D23C9">
              <w:t>6</w:t>
            </w:r>
          </w:p>
        </w:tc>
        <w:tc>
          <w:tcPr>
            <w:tcW w:w="2533" w:type="dxa"/>
          </w:tcPr>
          <w:p w14:paraId="533DDCD7" w14:textId="60064DBC" w:rsidR="001B544F" w:rsidRDefault="00574E1A" w:rsidP="002B6BFB">
            <w:r w:rsidRPr="00574E1A">
              <w:t>Frontal_Sup_Medial_L</w:t>
            </w:r>
          </w:p>
        </w:tc>
        <w:tc>
          <w:tcPr>
            <w:tcW w:w="1701" w:type="dxa"/>
            <w:vAlign w:val="bottom"/>
          </w:tcPr>
          <w:p w14:paraId="074E0777" w14:textId="607D116B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 w:rsidRPr="00574E1A">
              <w:rPr>
                <w:rFonts w:ascii="等线" w:eastAsia="等线" w:hAnsi="等线"/>
                <w:color w:val="000000"/>
                <w:sz w:val="22"/>
              </w:rPr>
              <w:t>-6,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4</w:t>
            </w:r>
            <w:r w:rsidR="00574E1A" w:rsidRPr="00574E1A">
              <w:rPr>
                <w:rFonts w:ascii="等线" w:eastAsia="等线" w:hAnsi="等线"/>
                <w:color w:val="000000"/>
                <w:sz w:val="22"/>
              </w:rPr>
              <w:t>9,31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5E44F729" w14:textId="77777777" w:rsidTr="00CB1607">
        <w:tc>
          <w:tcPr>
            <w:tcW w:w="728" w:type="dxa"/>
          </w:tcPr>
          <w:p w14:paraId="0D092200" w14:textId="7CA74F3F" w:rsidR="001B544F" w:rsidRDefault="001B544F" w:rsidP="002B6BFB">
            <w:r>
              <w:rPr>
                <w:rFonts w:hint="eastAsia"/>
              </w:rPr>
              <w:t>1</w:t>
            </w:r>
            <w:r w:rsidR="008D23C9">
              <w:t>7</w:t>
            </w:r>
          </w:p>
        </w:tc>
        <w:tc>
          <w:tcPr>
            <w:tcW w:w="2533" w:type="dxa"/>
          </w:tcPr>
          <w:p w14:paraId="326A0B14" w14:textId="171B5A59" w:rsidR="001B544F" w:rsidRDefault="00574E1A" w:rsidP="002B6BFB">
            <w:r w:rsidRPr="00574E1A">
              <w:t>Temporal_Pole_Mid_R</w:t>
            </w:r>
          </w:p>
        </w:tc>
        <w:tc>
          <w:tcPr>
            <w:tcW w:w="1701" w:type="dxa"/>
            <w:vAlign w:val="bottom"/>
          </w:tcPr>
          <w:p w14:paraId="2937D722" w14:textId="5616D94C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4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1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3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18EB745F" w14:textId="77777777" w:rsidTr="00CB1607">
        <w:tc>
          <w:tcPr>
            <w:tcW w:w="728" w:type="dxa"/>
          </w:tcPr>
          <w:p w14:paraId="16CAC87F" w14:textId="1C42FCF7" w:rsidR="001B544F" w:rsidRDefault="001B544F" w:rsidP="002B6BFB">
            <w:r>
              <w:rPr>
                <w:rFonts w:hint="eastAsia"/>
              </w:rPr>
              <w:t>1</w:t>
            </w:r>
            <w:r w:rsidR="008D23C9">
              <w:t>8</w:t>
            </w:r>
          </w:p>
        </w:tc>
        <w:tc>
          <w:tcPr>
            <w:tcW w:w="2533" w:type="dxa"/>
          </w:tcPr>
          <w:p w14:paraId="7C7A797D" w14:textId="1FB09562" w:rsidR="001B544F" w:rsidRDefault="00574E1A" w:rsidP="002B6BFB">
            <w:r w:rsidRPr="00574E1A">
              <w:t>Frontal_Sup_L</w:t>
            </w:r>
          </w:p>
        </w:tc>
        <w:tc>
          <w:tcPr>
            <w:tcW w:w="1701" w:type="dxa"/>
            <w:vAlign w:val="bottom"/>
          </w:tcPr>
          <w:p w14:paraId="0193A9F3" w14:textId="7DDF52E9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-1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9,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3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4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316CAC99" w14:textId="77777777" w:rsidTr="00CB1607">
        <w:tc>
          <w:tcPr>
            <w:tcW w:w="728" w:type="dxa"/>
          </w:tcPr>
          <w:p w14:paraId="1BDC109F" w14:textId="07D22455" w:rsidR="001B544F" w:rsidRDefault="001B544F" w:rsidP="002B6BFB">
            <w:r>
              <w:rPr>
                <w:rFonts w:hint="eastAsia"/>
              </w:rPr>
              <w:t>1</w:t>
            </w:r>
            <w:r w:rsidR="008D23C9">
              <w:t>9</w:t>
            </w:r>
          </w:p>
        </w:tc>
        <w:tc>
          <w:tcPr>
            <w:tcW w:w="2533" w:type="dxa"/>
          </w:tcPr>
          <w:p w14:paraId="647653E7" w14:textId="1973D526" w:rsidR="001B544F" w:rsidRDefault="00574E1A" w:rsidP="002B6BFB">
            <w:r w:rsidRPr="00574E1A">
              <w:t>Temporal_Mid_L</w:t>
            </w:r>
          </w:p>
        </w:tc>
        <w:tc>
          <w:tcPr>
            <w:tcW w:w="1701" w:type="dxa"/>
            <w:vAlign w:val="bottom"/>
          </w:tcPr>
          <w:p w14:paraId="2A7DA697" w14:textId="1E81F94F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-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5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4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28884AA6" w14:textId="77777777" w:rsidTr="00CB1607">
        <w:tc>
          <w:tcPr>
            <w:tcW w:w="728" w:type="dxa"/>
          </w:tcPr>
          <w:p w14:paraId="312636D6" w14:textId="43C0FE97" w:rsidR="001B544F" w:rsidRDefault="008D23C9" w:rsidP="002B6BFB">
            <w:r>
              <w:t>20</w:t>
            </w:r>
          </w:p>
        </w:tc>
        <w:tc>
          <w:tcPr>
            <w:tcW w:w="2533" w:type="dxa"/>
          </w:tcPr>
          <w:p w14:paraId="22126DA3" w14:textId="59ED15D8" w:rsidR="001B544F" w:rsidRDefault="00574E1A" w:rsidP="002B6BFB">
            <w:r w:rsidRPr="00574E1A">
              <w:t>Temporal_Mid</w:t>
            </w:r>
            <w:r w:rsidRPr="00407A28">
              <w:t xml:space="preserve"> </w:t>
            </w:r>
            <w:r w:rsidR="001B544F" w:rsidRPr="00407A28">
              <w:t>_R</w:t>
            </w:r>
          </w:p>
        </w:tc>
        <w:tc>
          <w:tcPr>
            <w:tcW w:w="1701" w:type="dxa"/>
            <w:vAlign w:val="bottom"/>
          </w:tcPr>
          <w:p w14:paraId="3804BB0A" w14:textId="6731EB89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5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3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1]</w:t>
            </w:r>
          </w:p>
        </w:tc>
      </w:tr>
      <w:tr w:rsidR="001B544F" w14:paraId="70988E2E" w14:textId="77777777" w:rsidTr="00CB1607">
        <w:tc>
          <w:tcPr>
            <w:tcW w:w="728" w:type="dxa"/>
          </w:tcPr>
          <w:p w14:paraId="0FA477E2" w14:textId="6207D9E9" w:rsidR="001B544F" w:rsidRDefault="008D23C9" w:rsidP="002B6BFB">
            <w:r>
              <w:t>21</w:t>
            </w:r>
          </w:p>
        </w:tc>
        <w:tc>
          <w:tcPr>
            <w:tcW w:w="2533" w:type="dxa"/>
          </w:tcPr>
          <w:p w14:paraId="3397C7B5" w14:textId="3109BA04" w:rsidR="001B544F" w:rsidRDefault="00574E1A" w:rsidP="002B6BFB">
            <w:r w:rsidRPr="00574E1A">
              <w:t>Angular_R</w:t>
            </w:r>
          </w:p>
        </w:tc>
        <w:tc>
          <w:tcPr>
            <w:tcW w:w="1701" w:type="dxa"/>
            <w:vAlign w:val="bottom"/>
          </w:tcPr>
          <w:p w14:paraId="60D543D8" w14:textId="5D692165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4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6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38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72C3E28C" w14:textId="77777777" w:rsidTr="00CB1607">
        <w:tc>
          <w:tcPr>
            <w:tcW w:w="728" w:type="dxa"/>
          </w:tcPr>
          <w:p w14:paraId="27937D50" w14:textId="3F45E0D2" w:rsidR="001B544F" w:rsidRDefault="001B544F" w:rsidP="002B6BFB">
            <w:r>
              <w:rPr>
                <w:rFonts w:hint="eastAsia"/>
              </w:rPr>
              <w:t>2</w:t>
            </w:r>
            <w:r w:rsidR="008D23C9">
              <w:t>2</w:t>
            </w:r>
          </w:p>
        </w:tc>
        <w:tc>
          <w:tcPr>
            <w:tcW w:w="2533" w:type="dxa"/>
          </w:tcPr>
          <w:p w14:paraId="603B309D" w14:textId="0A34A0F8" w:rsidR="001B544F" w:rsidRDefault="00574E1A" w:rsidP="002B6BFB">
            <w:r w:rsidRPr="00574E1A">
              <w:t>Angular_L</w:t>
            </w:r>
          </w:p>
        </w:tc>
        <w:tc>
          <w:tcPr>
            <w:tcW w:w="1701" w:type="dxa"/>
            <w:vAlign w:val="bottom"/>
          </w:tcPr>
          <w:p w14:paraId="59C4ECF9" w14:textId="35EB3BC6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>
              <w:rPr>
                <w:rFonts w:ascii="等线" w:eastAsia="等线" w:hAnsi="等线"/>
                <w:color w:val="000000"/>
                <w:sz w:val="22"/>
              </w:rPr>
              <w:t>-4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-</w:t>
            </w:r>
            <w:r w:rsidR="00A56C21">
              <w:rPr>
                <w:rFonts w:ascii="等线" w:eastAsia="等线" w:hAnsi="等线"/>
                <w:color w:val="000000"/>
                <w:sz w:val="22"/>
              </w:rPr>
              <w:t>6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,</w:t>
            </w:r>
            <w:r w:rsidR="00A56C21">
              <w:rPr>
                <w:rFonts w:ascii="等线" w:eastAsia="等线" w:hAnsi="等线"/>
                <w:color w:val="000000"/>
                <w:sz w:val="22"/>
              </w:rPr>
              <w:t>36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6801D64B" w14:textId="77777777" w:rsidTr="00CB1607">
        <w:tc>
          <w:tcPr>
            <w:tcW w:w="728" w:type="dxa"/>
          </w:tcPr>
          <w:p w14:paraId="5FD709BF" w14:textId="70894532" w:rsidR="001B544F" w:rsidRDefault="001B544F" w:rsidP="002B6BFB">
            <w:r>
              <w:rPr>
                <w:rFonts w:hint="eastAsia"/>
              </w:rPr>
              <w:t>2</w:t>
            </w:r>
            <w:r w:rsidR="008D23C9">
              <w:t>3</w:t>
            </w:r>
          </w:p>
        </w:tc>
        <w:tc>
          <w:tcPr>
            <w:tcW w:w="2533" w:type="dxa"/>
          </w:tcPr>
          <w:p w14:paraId="579DCC03" w14:textId="42DA54C0" w:rsidR="001B544F" w:rsidRDefault="00A56C21" w:rsidP="002B6BFB">
            <w:r w:rsidRPr="00A56C21">
              <w:t>Cingulum_Mid_L</w:t>
            </w:r>
          </w:p>
        </w:tc>
        <w:tc>
          <w:tcPr>
            <w:tcW w:w="1701" w:type="dxa"/>
            <w:vAlign w:val="bottom"/>
          </w:tcPr>
          <w:p w14:paraId="5BA870F2" w14:textId="7E699581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A56C21">
              <w:rPr>
                <w:rFonts w:ascii="等线" w:eastAsia="等线" w:hAnsi="等线"/>
                <w:color w:val="000000"/>
                <w:sz w:val="22"/>
              </w:rPr>
              <w:t>-6,-15,42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A56C21" w14:paraId="5A5E7D19" w14:textId="77777777" w:rsidTr="00CB1607">
        <w:tc>
          <w:tcPr>
            <w:tcW w:w="728" w:type="dxa"/>
          </w:tcPr>
          <w:p w14:paraId="05E25021" w14:textId="2852796B" w:rsidR="00A56C21" w:rsidRDefault="00A56C21" w:rsidP="002B6BFB">
            <w:r>
              <w:rPr>
                <w:rFonts w:hint="eastAsia"/>
              </w:rPr>
              <w:t>2</w:t>
            </w:r>
            <w:r w:rsidR="008D23C9">
              <w:t>4</w:t>
            </w:r>
          </w:p>
        </w:tc>
        <w:tc>
          <w:tcPr>
            <w:tcW w:w="2533" w:type="dxa"/>
          </w:tcPr>
          <w:p w14:paraId="5628ACB2" w14:textId="78D49C29" w:rsidR="00A56C21" w:rsidRPr="00A56C21" w:rsidRDefault="00A56C21" w:rsidP="002B6BFB">
            <w:r w:rsidRPr="00A56C21">
              <w:t>Cingulum_Mid_R</w:t>
            </w:r>
          </w:p>
        </w:tc>
        <w:tc>
          <w:tcPr>
            <w:tcW w:w="1701" w:type="dxa"/>
            <w:vAlign w:val="bottom"/>
          </w:tcPr>
          <w:p w14:paraId="71761708" w14:textId="38AE2656" w:rsidR="00A56C21" w:rsidRDefault="00A56C21" w:rsidP="002B6BFB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>
              <w:rPr>
                <w:rFonts w:ascii="等线" w:eastAsia="等线" w:hAnsi="等线"/>
                <w:color w:val="000000"/>
                <w:sz w:val="22"/>
              </w:rPr>
              <w:t>7,-9,4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67D5D854" w14:textId="77777777" w:rsidTr="00CB1607">
        <w:tc>
          <w:tcPr>
            <w:tcW w:w="728" w:type="dxa"/>
          </w:tcPr>
          <w:p w14:paraId="2986E80B" w14:textId="0E87F27A" w:rsidR="001B544F" w:rsidRDefault="001B544F" w:rsidP="002B6BFB">
            <w:r>
              <w:rPr>
                <w:rFonts w:hint="eastAsia"/>
              </w:rPr>
              <w:t>2</w:t>
            </w:r>
            <w:r w:rsidR="008D23C9">
              <w:t>5</w:t>
            </w:r>
          </w:p>
        </w:tc>
        <w:tc>
          <w:tcPr>
            <w:tcW w:w="2533" w:type="dxa"/>
          </w:tcPr>
          <w:p w14:paraId="3780BDF2" w14:textId="5C63273A" w:rsidR="001B544F" w:rsidRDefault="00A56C21" w:rsidP="002B6BFB">
            <w:r w:rsidRPr="00A56C21">
              <w:t>FrontoParietal.PPC (R)</w:t>
            </w:r>
          </w:p>
        </w:tc>
        <w:tc>
          <w:tcPr>
            <w:tcW w:w="1701" w:type="dxa"/>
            <w:vAlign w:val="bottom"/>
          </w:tcPr>
          <w:p w14:paraId="6103BF7C" w14:textId="6A27D3B5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A56C21" w:rsidRPr="00A56C21">
              <w:rPr>
                <w:rFonts w:ascii="等线" w:eastAsia="等线" w:hAnsi="等线"/>
                <w:color w:val="000000"/>
                <w:sz w:val="22"/>
              </w:rPr>
              <w:t>52,-52,4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1D3F57C2" w14:textId="77777777" w:rsidTr="00CB1607">
        <w:tc>
          <w:tcPr>
            <w:tcW w:w="728" w:type="dxa"/>
          </w:tcPr>
          <w:p w14:paraId="11D8F805" w14:textId="64DBC059" w:rsidR="001B544F" w:rsidRDefault="001B544F" w:rsidP="002B6BFB">
            <w:r>
              <w:rPr>
                <w:rFonts w:hint="eastAsia"/>
              </w:rPr>
              <w:t>2</w:t>
            </w:r>
            <w:r w:rsidR="008D23C9">
              <w:t>6</w:t>
            </w:r>
          </w:p>
        </w:tc>
        <w:tc>
          <w:tcPr>
            <w:tcW w:w="2533" w:type="dxa"/>
          </w:tcPr>
          <w:p w14:paraId="4BAF81B3" w14:textId="647E769D" w:rsidR="001B544F" w:rsidRDefault="00574E1A" w:rsidP="002B6BFB">
            <w:r>
              <w:rPr>
                <w:rFonts w:hint="eastAsia"/>
              </w:rPr>
              <w:t>Language.pSTG (L)</w:t>
            </w:r>
          </w:p>
        </w:tc>
        <w:tc>
          <w:tcPr>
            <w:tcW w:w="1701" w:type="dxa"/>
            <w:vAlign w:val="bottom"/>
          </w:tcPr>
          <w:p w14:paraId="270F9E79" w14:textId="4F9B76BD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>
              <w:rPr>
                <w:rFonts w:hint="eastAsia"/>
              </w:rPr>
              <w:t>-57,-47,15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  <w:tr w:rsidR="001B544F" w14:paraId="48BB7ECD" w14:textId="77777777" w:rsidTr="00CB1607">
        <w:tc>
          <w:tcPr>
            <w:tcW w:w="728" w:type="dxa"/>
          </w:tcPr>
          <w:p w14:paraId="2216721D" w14:textId="041798A0" w:rsidR="001B544F" w:rsidRDefault="001B544F" w:rsidP="002B6BFB">
            <w:r>
              <w:rPr>
                <w:rFonts w:hint="eastAsia"/>
              </w:rPr>
              <w:t>2</w:t>
            </w:r>
            <w:r w:rsidR="008D23C9">
              <w:t>7</w:t>
            </w:r>
          </w:p>
        </w:tc>
        <w:tc>
          <w:tcPr>
            <w:tcW w:w="2533" w:type="dxa"/>
          </w:tcPr>
          <w:p w14:paraId="522484B2" w14:textId="516B5AAE" w:rsidR="001B544F" w:rsidRDefault="00574E1A" w:rsidP="002B6BFB">
            <w:r>
              <w:rPr>
                <w:rFonts w:hint="eastAsia"/>
              </w:rPr>
              <w:t>Language.pSTG (R)</w:t>
            </w:r>
          </w:p>
        </w:tc>
        <w:tc>
          <w:tcPr>
            <w:tcW w:w="1701" w:type="dxa"/>
            <w:vAlign w:val="bottom"/>
          </w:tcPr>
          <w:p w14:paraId="5E03896A" w14:textId="6D132513" w:rsidR="001B544F" w:rsidRDefault="001B544F" w:rsidP="002B6BFB">
            <w:r>
              <w:rPr>
                <w:rFonts w:ascii="等线" w:eastAsia="等线" w:hAnsi="等线" w:hint="eastAsia"/>
                <w:color w:val="000000"/>
                <w:sz w:val="22"/>
              </w:rPr>
              <w:t>[</w:t>
            </w:r>
            <w:r w:rsidR="00574E1A">
              <w:rPr>
                <w:rFonts w:hint="eastAsia"/>
              </w:rPr>
              <w:t>59,-42,13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]</w:t>
            </w:r>
          </w:p>
        </w:tc>
      </w:tr>
    </w:tbl>
    <w:p w14:paraId="7E06ED03" w14:textId="77777777" w:rsidR="001B544F" w:rsidRDefault="001B544F"/>
    <w:sectPr w:rsidR="001B5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ED20B" w14:textId="77777777" w:rsidR="00F118C1" w:rsidRDefault="00F118C1" w:rsidP="00641E8D">
      <w:r>
        <w:separator/>
      </w:r>
    </w:p>
  </w:endnote>
  <w:endnote w:type="continuationSeparator" w:id="0">
    <w:p w14:paraId="24EF27B2" w14:textId="77777777" w:rsidR="00F118C1" w:rsidRDefault="00F118C1" w:rsidP="00641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7D24C" w14:textId="77777777" w:rsidR="00F118C1" w:rsidRDefault="00F118C1" w:rsidP="00641E8D">
      <w:r>
        <w:separator/>
      </w:r>
    </w:p>
  </w:footnote>
  <w:footnote w:type="continuationSeparator" w:id="0">
    <w:p w14:paraId="3675C9C3" w14:textId="77777777" w:rsidR="00F118C1" w:rsidRDefault="00F118C1" w:rsidP="00641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AE7"/>
    <w:rsid w:val="00016D26"/>
    <w:rsid w:val="00096C41"/>
    <w:rsid w:val="001B544F"/>
    <w:rsid w:val="003A2938"/>
    <w:rsid w:val="003D19EC"/>
    <w:rsid w:val="00547FCC"/>
    <w:rsid w:val="00574E1A"/>
    <w:rsid w:val="00616AE7"/>
    <w:rsid w:val="00641E8D"/>
    <w:rsid w:val="008D23C9"/>
    <w:rsid w:val="00A56C21"/>
    <w:rsid w:val="00CB1607"/>
    <w:rsid w:val="00D92905"/>
    <w:rsid w:val="00E17B3C"/>
    <w:rsid w:val="00F006DD"/>
    <w:rsid w:val="00F118C1"/>
    <w:rsid w:val="00F71BD4"/>
    <w:rsid w:val="00FA1B90"/>
    <w:rsid w:val="00FF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DB789"/>
  <w15:chartTrackingRefBased/>
  <w15:docId w15:val="{F6D9DCAA-2B10-4BAF-8384-4A69644A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1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1E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1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1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22-01-21T03:37:00Z</dcterms:created>
  <dcterms:modified xsi:type="dcterms:W3CDTF">2022-04-28T17:43:00Z</dcterms:modified>
</cp:coreProperties>
</file>